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B0FB6" w14:textId="77777777" w:rsidR="004C1F96" w:rsidRPr="00A82EA7" w:rsidRDefault="00303DBC" w:rsidP="005F0935">
      <w:pPr>
        <w:tabs>
          <w:tab w:val="left" w:pos="1500"/>
        </w:tabs>
        <w:spacing w:line="360" w:lineRule="auto"/>
        <w:rPr>
          <w:rFonts w:ascii="Cambria" w:hAnsi="Cambria"/>
          <w:sz w:val="24"/>
        </w:rPr>
      </w:pPr>
      <w:r>
        <w:rPr>
          <w:rFonts w:ascii="Cambria" w:hAnsi="Cambria"/>
          <w:b/>
          <w:bCs/>
          <w:sz w:val="24"/>
        </w:rPr>
        <w:t xml:space="preserve">S1 Table. </w:t>
      </w:r>
    </w:p>
    <w:tbl>
      <w:tblPr>
        <w:tblW w:w="67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2210"/>
        <w:gridCol w:w="1019"/>
        <w:gridCol w:w="1359"/>
        <w:gridCol w:w="1359"/>
      </w:tblGrid>
      <w:tr w:rsidR="006A03CE" w:rsidRPr="00A82EA7" w14:paraId="617F3F00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F69369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b/>
                <w:bCs/>
                <w:color w:val="000000" w:themeColor="text1"/>
                <w:sz w:val="20"/>
                <w:szCs w:val="20"/>
                <w:lang w:eastAsia="en-IN"/>
              </w:rPr>
              <w:t>S. No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3081D1E7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b/>
                <w:bCs/>
                <w:color w:val="000000" w:themeColor="text1"/>
                <w:sz w:val="20"/>
                <w:szCs w:val="20"/>
                <w:lang w:eastAsia="en-IN"/>
              </w:rPr>
              <w:t>Micro ID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F5E4B9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b/>
                <w:bCs/>
                <w:color w:val="000000" w:themeColor="text1"/>
                <w:sz w:val="20"/>
                <w:szCs w:val="20"/>
                <w:lang w:eastAsia="en-IN"/>
              </w:rPr>
              <w:t>Yea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F86639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b/>
                <w:bCs/>
                <w:color w:val="000000" w:themeColor="text1"/>
                <w:sz w:val="20"/>
                <w:szCs w:val="20"/>
                <w:lang w:eastAsia="en-IN"/>
              </w:rPr>
              <w:t>Van MIC (µg/ml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1A7E815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b/>
                <w:bCs/>
                <w:color w:val="000000" w:themeColor="text1"/>
                <w:sz w:val="20"/>
                <w:szCs w:val="20"/>
                <w:lang w:eastAsia="en-IN"/>
              </w:rPr>
              <w:t>PAP-AUC ratio</w:t>
            </w:r>
          </w:p>
        </w:tc>
      </w:tr>
      <w:tr w:rsidR="006A03CE" w:rsidRPr="00A82EA7" w14:paraId="0881B197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A0C6E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57FA847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683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0B7FA0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CFFDEF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F19B6AC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2</w:t>
            </w:r>
          </w:p>
        </w:tc>
      </w:tr>
      <w:tr w:rsidR="006A03CE" w:rsidRPr="00A82EA7" w14:paraId="37CB840A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869DC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3160F1A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3876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F2288D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AE7F09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F0617C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11</w:t>
            </w:r>
          </w:p>
        </w:tc>
      </w:tr>
      <w:tr w:rsidR="006A03CE" w:rsidRPr="00A82EA7" w14:paraId="59415BC9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953D7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1962C84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4474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DAB3146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B8E3B9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A9034AC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26</w:t>
            </w:r>
          </w:p>
        </w:tc>
      </w:tr>
      <w:tr w:rsidR="006A03CE" w:rsidRPr="00A82EA7" w14:paraId="670150CA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6B1BC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1715F23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690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FF92B86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50798D5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F7F0576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8</w:t>
            </w:r>
          </w:p>
        </w:tc>
      </w:tr>
      <w:tr w:rsidR="006A03CE" w:rsidRPr="00A82EA7" w14:paraId="743B888A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8535D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696E63F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3010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AFF1C0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7E2418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DF9D3B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01</w:t>
            </w:r>
          </w:p>
        </w:tc>
      </w:tr>
      <w:tr w:rsidR="006A03CE" w:rsidRPr="00A82EA7" w14:paraId="4981A2B1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F2028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2158D52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FF148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7F5412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6D08FA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A235BB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</w:t>
            </w:r>
          </w:p>
        </w:tc>
      </w:tr>
      <w:tr w:rsidR="006A03CE" w:rsidRPr="00A82EA7" w14:paraId="393C8D07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4B30C7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189AF8E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FF201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C4C12C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D7A54F5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91A18F7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</w:tr>
      <w:tr w:rsidR="006A03CE" w:rsidRPr="00A82EA7" w14:paraId="39E391D7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FB227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57659EF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FF50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0908055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29840D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5FBD9E9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17</w:t>
            </w:r>
          </w:p>
        </w:tc>
      </w:tr>
      <w:tr w:rsidR="006A03CE" w:rsidRPr="00A82EA7" w14:paraId="42E9359A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5EC8E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514E6A6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1333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8542657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F4FB14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F517459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6</w:t>
            </w:r>
          </w:p>
        </w:tc>
      </w:tr>
      <w:tr w:rsidR="006A03CE" w:rsidRPr="00A82EA7" w14:paraId="6AC9C186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BA226D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0AC75C09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988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D226DBC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CD87C1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81C8FE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03</w:t>
            </w:r>
          </w:p>
        </w:tc>
      </w:tr>
      <w:tr w:rsidR="006A03CE" w:rsidRPr="00A82EA7" w14:paraId="0EE3480E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12106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250B9696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4396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89CAC3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D86BA6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4A8E84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02</w:t>
            </w:r>
          </w:p>
        </w:tc>
      </w:tr>
      <w:tr w:rsidR="006A03CE" w:rsidRPr="00A82EA7" w14:paraId="725B3519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500259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5876F230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4638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635FDD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05727B9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A9BB427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03</w:t>
            </w:r>
          </w:p>
        </w:tc>
      </w:tr>
      <w:tr w:rsidR="006A03CE" w:rsidRPr="00A82EA7" w14:paraId="6CE825E8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1106B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183BF726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4301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F851DA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0CFA05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847933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28</w:t>
            </w:r>
          </w:p>
        </w:tc>
      </w:tr>
      <w:tr w:rsidR="006A03CE" w:rsidRPr="00A82EA7" w14:paraId="165BFD79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032FA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124771E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CS191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9E8B3A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F402119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A428E5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2</w:t>
            </w:r>
          </w:p>
        </w:tc>
      </w:tr>
      <w:tr w:rsidR="006A03CE" w:rsidRPr="00A82EA7" w14:paraId="427B1488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17B836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4302E4B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FF149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10DB019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529AAF0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A8F9CB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01</w:t>
            </w:r>
          </w:p>
        </w:tc>
      </w:tr>
      <w:tr w:rsidR="006A03CE" w:rsidRPr="00A82EA7" w14:paraId="7B7C890F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CF8445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6211FCE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2001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71FAF0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589ED6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765E7D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6</w:t>
            </w:r>
          </w:p>
        </w:tc>
      </w:tr>
      <w:tr w:rsidR="006A03CE" w:rsidRPr="00A82EA7" w14:paraId="4F0D4CEA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A2EFB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4CD4506C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4409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81E179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57B422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4A5FDF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23</w:t>
            </w:r>
          </w:p>
        </w:tc>
      </w:tr>
      <w:tr w:rsidR="006A03CE" w:rsidRPr="00A82EA7" w14:paraId="5398E172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4C98D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318FE57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3531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862E80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56B968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B799D6C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6</w:t>
            </w:r>
          </w:p>
        </w:tc>
      </w:tr>
      <w:tr w:rsidR="006A03CE" w:rsidRPr="00A82EA7" w14:paraId="34BED79A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0DA88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460651C0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398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B7B1A5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CAFB6B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C020677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14</w:t>
            </w:r>
          </w:p>
        </w:tc>
      </w:tr>
      <w:tr w:rsidR="006A03CE" w:rsidRPr="00A82EA7" w14:paraId="013DAFFE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61F6A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014037F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1510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7B0BE27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27B9E7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B7ACE0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19</w:t>
            </w:r>
          </w:p>
        </w:tc>
      </w:tr>
      <w:tr w:rsidR="006A03CE" w:rsidRPr="00A82EA7" w14:paraId="07305394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955C85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1B0B2B7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P385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68F4EAC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2C9D92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49D722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1</w:t>
            </w:r>
          </w:p>
        </w:tc>
      </w:tr>
      <w:tr w:rsidR="006A03CE" w:rsidRPr="00A82EA7" w14:paraId="51968744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03045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62CA8AE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718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F40493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0468A45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D333C2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</w:t>
            </w:r>
          </w:p>
        </w:tc>
      </w:tr>
      <w:tr w:rsidR="006A03CE" w:rsidRPr="00A82EA7" w14:paraId="0F1E39D1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D02E45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4B8BDC7D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3288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F9695E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F02A23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31671F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8</w:t>
            </w:r>
          </w:p>
        </w:tc>
      </w:tr>
      <w:tr w:rsidR="006A03CE" w:rsidRPr="00A82EA7" w14:paraId="40F42A6C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9CC5CC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3A5CD670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3305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69B4A6D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E82F2DD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0ABFC1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5</w:t>
            </w:r>
          </w:p>
        </w:tc>
      </w:tr>
      <w:tr w:rsidR="006A03CE" w:rsidRPr="00A82EA7" w14:paraId="445D4E8D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0C400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5B025C95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1610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4A6B7F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AEB5D0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25CFCDD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1</w:t>
            </w:r>
          </w:p>
        </w:tc>
      </w:tr>
      <w:tr w:rsidR="006A03CE" w:rsidRPr="00A82EA7" w14:paraId="28DF6716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9B4DC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4303412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2103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EE8478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00D846C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19E16D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</w:t>
            </w:r>
          </w:p>
        </w:tc>
      </w:tr>
      <w:tr w:rsidR="006A03CE" w:rsidRPr="00A82EA7" w14:paraId="27FEDDB8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82922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352ED63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2255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0DD334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10599A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EE37B5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2</w:t>
            </w:r>
          </w:p>
        </w:tc>
      </w:tr>
      <w:tr w:rsidR="006A03CE" w:rsidRPr="00A82EA7" w14:paraId="4F7B6424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8CA917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6A3FE1F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1387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FCCE8CC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30B9DB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FAD895C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5</w:t>
            </w:r>
          </w:p>
        </w:tc>
      </w:tr>
      <w:tr w:rsidR="006A03CE" w:rsidRPr="00A82EA7" w14:paraId="50F05E4B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BD8B20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418F207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1451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ADE61C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0591D1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5BE4F2D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2</w:t>
            </w:r>
          </w:p>
        </w:tc>
      </w:tr>
      <w:tr w:rsidR="006A03CE" w:rsidRPr="00A82EA7" w14:paraId="39FCC765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5E412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2AF57FA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1189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730173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AF887F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B857596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11</w:t>
            </w:r>
          </w:p>
        </w:tc>
      </w:tr>
      <w:tr w:rsidR="006A03CE" w:rsidRPr="00A82EA7" w14:paraId="66EE50D1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7A479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3B19DDF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3179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A64888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DD73176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3914419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2</w:t>
            </w:r>
          </w:p>
        </w:tc>
      </w:tr>
      <w:tr w:rsidR="006A03CE" w:rsidRPr="00A82EA7" w14:paraId="5E6B5353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9F44A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7C1AB07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428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6F166C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5FFCE8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1A412A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25</w:t>
            </w:r>
          </w:p>
        </w:tc>
      </w:tr>
      <w:tr w:rsidR="006A03CE" w:rsidRPr="00A82EA7" w14:paraId="5D052337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6870C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7FBAF25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641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1EF8CA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DF2F01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BF1F9B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06</w:t>
            </w:r>
          </w:p>
        </w:tc>
      </w:tr>
      <w:tr w:rsidR="006A03CE" w:rsidRPr="00A82EA7" w14:paraId="14A339B5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24D0F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04727C37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379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713F896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4346B96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A100BD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09</w:t>
            </w:r>
          </w:p>
        </w:tc>
      </w:tr>
      <w:tr w:rsidR="006A03CE" w:rsidRPr="00A82EA7" w14:paraId="5F5983D9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E99F3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lastRenderedPageBreak/>
              <w:t>35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218E896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P382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43A0EA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2502B00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88E8A3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3</w:t>
            </w:r>
          </w:p>
        </w:tc>
      </w:tr>
      <w:tr w:rsidR="006A03CE" w:rsidRPr="00A82EA7" w14:paraId="60B3E65B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23FF3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6801A8B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P83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2B2F509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66F31B6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2D2EBFC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04</w:t>
            </w:r>
          </w:p>
        </w:tc>
      </w:tr>
      <w:tr w:rsidR="006A03CE" w:rsidRPr="00A82EA7" w14:paraId="075DC0B6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9919A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3C7A31C0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503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6D365F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6FCB9E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874E40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25</w:t>
            </w:r>
          </w:p>
        </w:tc>
      </w:tr>
      <w:tr w:rsidR="006A03CE" w:rsidRPr="00A82EA7" w14:paraId="6302B891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B6AE8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2551610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530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E044566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4E73D8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631792D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04</w:t>
            </w:r>
          </w:p>
        </w:tc>
      </w:tr>
      <w:tr w:rsidR="006A03CE" w:rsidRPr="00A82EA7" w14:paraId="7B0D9194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6F9160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25291600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1078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43DB6D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E9D5DA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61FBFC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3</w:t>
            </w:r>
          </w:p>
        </w:tc>
      </w:tr>
      <w:tr w:rsidR="006A03CE" w:rsidRPr="00A82EA7" w14:paraId="558C52E0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96DBD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007DAC4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1491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0476826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E736EC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D6D4F6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03</w:t>
            </w:r>
          </w:p>
        </w:tc>
      </w:tr>
      <w:tr w:rsidR="006A03CE" w:rsidRPr="00A82EA7" w14:paraId="71E2F9AD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542C27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4F2E804D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P518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5FCE34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1A86C25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5498E4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13</w:t>
            </w:r>
          </w:p>
        </w:tc>
      </w:tr>
      <w:tr w:rsidR="006A03CE" w:rsidRPr="00A82EA7" w14:paraId="175FB8FF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91462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7F3E0E9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180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AC222A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4B72C77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231B0F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8</w:t>
            </w:r>
          </w:p>
        </w:tc>
      </w:tr>
      <w:tr w:rsidR="006A03CE" w:rsidRPr="00A82EA7" w14:paraId="40A420CF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48D55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5B2E62F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P1356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D97AC8C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EC33247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16CA936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13</w:t>
            </w:r>
          </w:p>
        </w:tc>
      </w:tr>
      <w:tr w:rsidR="006A03CE" w:rsidRPr="00A82EA7" w14:paraId="679772F1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8B74C5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480BB17C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2190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3A4CF1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4A8A407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4A98D1D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09</w:t>
            </w:r>
          </w:p>
        </w:tc>
      </w:tr>
      <w:tr w:rsidR="006A03CE" w:rsidRPr="00A82EA7" w14:paraId="17339DFC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21667C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7465823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2432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540F8F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89B906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3002260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13</w:t>
            </w:r>
          </w:p>
        </w:tc>
      </w:tr>
      <w:tr w:rsidR="006A03CE" w:rsidRPr="00A82EA7" w14:paraId="0C87A8FE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408F9C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71D21CF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1280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4AD88D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06795F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0F11A39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09</w:t>
            </w:r>
          </w:p>
        </w:tc>
      </w:tr>
      <w:tr w:rsidR="006A03CE" w:rsidRPr="00A82EA7" w14:paraId="78DC5E27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6AD929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5D19DF45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2402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497510D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C0D4AA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4F57D80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5</w:t>
            </w:r>
          </w:p>
        </w:tc>
      </w:tr>
      <w:tr w:rsidR="006A03CE" w:rsidRPr="00A82EA7" w14:paraId="20B224B9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15096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7715E15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3386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D71F62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7FC4D3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52A3EA5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2</w:t>
            </w:r>
          </w:p>
        </w:tc>
      </w:tr>
      <w:tr w:rsidR="006A03CE" w:rsidRPr="00A82EA7" w14:paraId="0C33F389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378C7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0713D6F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10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F29BA30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1ED886B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73B5456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</w:tr>
      <w:tr w:rsidR="006A03CE" w:rsidRPr="00A82EA7" w14:paraId="3A6E64EE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1278F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1FB70C99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1446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C6B08E5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14125B0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7B4FAB5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7</w:t>
            </w:r>
          </w:p>
        </w:tc>
      </w:tr>
      <w:tr w:rsidR="006A03CE" w:rsidRPr="00A82EA7" w14:paraId="38F68601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22DD65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2C944AD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P733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0085AE5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6B93EAE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24A715A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9</w:t>
            </w:r>
          </w:p>
        </w:tc>
      </w:tr>
      <w:tr w:rsidR="006A03CE" w:rsidRPr="00A82EA7" w14:paraId="3E86575C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7FA22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0F7C076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527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4341F4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7EA1D1F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210100B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</w:t>
            </w:r>
          </w:p>
        </w:tc>
      </w:tr>
      <w:tr w:rsidR="006A03CE" w:rsidRPr="00A82EA7" w14:paraId="6BF598F7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D2323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14DC96D6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2086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D934E1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47275A43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4BBEA610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4</w:t>
            </w:r>
          </w:p>
        </w:tc>
      </w:tr>
      <w:tr w:rsidR="006A03CE" w:rsidRPr="00A82EA7" w14:paraId="0586BC40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FA1DD0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6156858F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993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F4EA65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175097A6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09D683B0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1</w:t>
            </w:r>
          </w:p>
        </w:tc>
      </w:tr>
      <w:tr w:rsidR="006A03CE" w:rsidRPr="00A82EA7" w14:paraId="0ECC715C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F09767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54ED0E14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1657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541EFE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6D9E4F0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6D4BC4D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0.96</w:t>
            </w:r>
          </w:p>
        </w:tc>
      </w:tr>
      <w:tr w:rsidR="006A03CE" w:rsidRPr="00A82EA7" w14:paraId="758928FE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25A1E0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42BFE4D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919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6BAFD79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E9ADDFA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7642A38C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1</w:t>
            </w:r>
          </w:p>
        </w:tc>
      </w:tr>
      <w:tr w:rsidR="006A03CE" w:rsidRPr="00A82EA7" w14:paraId="28614A15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F69149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2210" w:type="dxa"/>
            <w:shd w:val="clear" w:color="auto" w:fill="auto"/>
            <w:noWrap/>
            <w:vAlign w:val="center"/>
            <w:hideMark/>
          </w:tcPr>
          <w:p w14:paraId="73305E7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3573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1A58108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6553DC8E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5D412CD2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23</w:t>
            </w:r>
          </w:p>
        </w:tc>
      </w:tr>
      <w:tr w:rsidR="006A03CE" w:rsidRPr="00A82EA7" w14:paraId="1992F121" w14:textId="77777777" w:rsidTr="006A03CE">
        <w:trPr>
          <w:trHeight w:val="255"/>
          <w:jc w:val="center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63E0A5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0DADEBB1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BA2567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4379F4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44E6F0B7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AAD689B" w14:textId="77777777" w:rsidR="006A03CE" w:rsidRPr="00A82EA7" w:rsidRDefault="006A03CE" w:rsidP="005F0935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1.27</w:t>
            </w:r>
          </w:p>
        </w:tc>
      </w:tr>
    </w:tbl>
    <w:p w14:paraId="6028E6BF" w14:textId="25B314CF" w:rsidR="004C1F96" w:rsidRPr="00A82EA7" w:rsidRDefault="004C1F96" w:rsidP="001B08C8">
      <w:pPr>
        <w:tabs>
          <w:tab w:val="left" w:pos="5994"/>
        </w:tabs>
        <w:spacing w:line="360" w:lineRule="auto"/>
        <w:rPr>
          <w:bCs/>
        </w:rPr>
      </w:pPr>
      <w:r w:rsidRPr="00A82EA7">
        <w:rPr>
          <w:rFonts w:ascii="Cambria" w:eastAsia="Times New Roman" w:hAnsi="Cambria" w:cs="Calibri"/>
          <w:color w:val="000000" w:themeColor="text1"/>
          <w:sz w:val="20"/>
          <w:szCs w:val="20"/>
          <w:lang w:eastAsia="en-IN"/>
        </w:rPr>
        <w:t xml:space="preserve">           * Van - Vancomycin</w:t>
      </w:r>
      <w:bookmarkStart w:id="0" w:name="_GoBack"/>
      <w:bookmarkEnd w:id="0"/>
    </w:p>
    <w:p w14:paraId="1C2919F6" w14:textId="77777777" w:rsidR="004C1F96" w:rsidRPr="00A82EA7" w:rsidRDefault="004C1F96" w:rsidP="005F0935">
      <w:pPr>
        <w:spacing w:line="360" w:lineRule="auto"/>
        <w:rPr>
          <w:bCs/>
        </w:rPr>
      </w:pPr>
    </w:p>
    <w:p w14:paraId="6FD5AD68" w14:textId="77777777" w:rsidR="004C1F96" w:rsidRPr="00A82EA7" w:rsidRDefault="004C1F96" w:rsidP="005F0935">
      <w:pPr>
        <w:spacing w:line="360" w:lineRule="auto"/>
        <w:rPr>
          <w:bCs/>
        </w:rPr>
      </w:pPr>
    </w:p>
    <w:p w14:paraId="736A7413" w14:textId="77777777" w:rsidR="004C1F96" w:rsidRPr="00A82EA7" w:rsidRDefault="004C1F96" w:rsidP="005F0935">
      <w:pPr>
        <w:spacing w:line="360" w:lineRule="auto"/>
        <w:rPr>
          <w:bCs/>
        </w:rPr>
      </w:pPr>
    </w:p>
    <w:p w14:paraId="55F40280" w14:textId="77777777" w:rsidR="004C1F96" w:rsidRPr="00A82EA7" w:rsidRDefault="004C1F96" w:rsidP="005F0935">
      <w:pPr>
        <w:spacing w:line="360" w:lineRule="auto"/>
        <w:rPr>
          <w:bCs/>
        </w:rPr>
      </w:pPr>
    </w:p>
    <w:p w14:paraId="0D10BD3F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</w:rPr>
      </w:pPr>
    </w:p>
    <w:p w14:paraId="5638DE12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</w:rPr>
      </w:pPr>
    </w:p>
    <w:p w14:paraId="5EAC3D9E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</w:rPr>
      </w:pPr>
    </w:p>
    <w:p w14:paraId="10C4B184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</w:rPr>
      </w:pPr>
    </w:p>
    <w:p w14:paraId="64DAC3A2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</w:rPr>
      </w:pPr>
    </w:p>
    <w:p w14:paraId="378FFDE9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</w:rPr>
      </w:pPr>
    </w:p>
    <w:p w14:paraId="2A0CA83E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</w:rPr>
      </w:pPr>
    </w:p>
    <w:p w14:paraId="429F08C6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</w:rPr>
      </w:pPr>
    </w:p>
    <w:p w14:paraId="6A205AE2" w14:textId="77777777" w:rsidR="005F6717" w:rsidRDefault="005F6717" w:rsidP="005F0935">
      <w:pPr>
        <w:spacing w:line="360" w:lineRule="auto"/>
        <w:rPr>
          <w:rFonts w:ascii="Cambria" w:hAnsi="Cambria"/>
          <w:b/>
          <w:sz w:val="24"/>
        </w:rPr>
      </w:pPr>
    </w:p>
    <w:p w14:paraId="764B90D3" w14:textId="77777777" w:rsidR="005F6717" w:rsidRDefault="005F6717" w:rsidP="005F0935">
      <w:pPr>
        <w:spacing w:line="360" w:lineRule="auto"/>
        <w:rPr>
          <w:rFonts w:ascii="Cambria" w:hAnsi="Cambria"/>
          <w:b/>
          <w:sz w:val="24"/>
        </w:rPr>
      </w:pPr>
    </w:p>
    <w:p w14:paraId="4BFFF11A" w14:textId="77777777" w:rsidR="005F6717" w:rsidRDefault="005F6717" w:rsidP="005F0935">
      <w:pPr>
        <w:spacing w:line="360" w:lineRule="auto"/>
        <w:rPr>
          <w:rFonts w:ascii="Cambria" w:hAnsi="Cambria"/>
          <w:b/>
          <w:sz w:val="24"/>
        </w:rPr>
      </w:pPr>
    </w:p>
    <w:p w14:paraId="07237365" w14:textId="77777777" w:rsidR="001B08C8" w:rsidRDefault="001B08C8" w:rsidP="005F0935">
      <w:pPr>
        <w:spacing w:line="360" w:lineRule="auto"/>
        <w:rPr>
          <w:rFonts w:ascii="Cambria" w:hAnsi="Cambria"/>
          <w:b/>
          <w:sz w:val="24"/>
        </w:rPr>
      </w:pPr>
    </w:p>
    <w:p w14:paraId="2AAD40EA" w14:textId="77777777" w:rsidR="001B08C8" w:rsidRDefault="001B08C8" w:rsidP="005F0935">
      <w:pPr>
        <w:spacing w:line="360" w:lineRule="auto"/>
        <w:rPr>
          <w:rFonts w:ascii="Cambria" w:hAnsi="Cambria"/>
          <w:b/>
          <w:sz w:val="24"/>
        </w:rPr>
      </w:pPr>
    </w:p>
    <w:p w14:paraId="3FF23706" w14:textId="77777777" w:rsidR="001B08C8" w:rsidRDefault="001B08C8" w:rsidP="005F0935">
      <w:pPr>
        <w:spacing w:line="360" w:lineRule="auto"/>
        <w:rPr>
          <w:rFonts w:ascii="Cambria" w:hAnsi="Cambria"/>
          <w:b/>
          <w:sz w:val="24"/>
        </w:rPr>
      </w:pPr>
    </w:p>
    <w:p w14:paraId="5612CE53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2A822979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5E7DC48C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19EA148A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4422B844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0303E325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6D7DB472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0A806F0E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7C312674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049D1D17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1A71B308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16EDEBD0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407C3CFD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793C991D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24CADA42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1523DF09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1C301392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7B6B7D76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65B90543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060BBCAD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0B51EA74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609C210E" w14:textId="77777777" w:rsidR="004C1F96" w:rsidRPr="00A82EA7" w:rsidRDefault="004C1F96" w:rsidP="005F0935">
      <w:pPr>
        <w:spacing w:line="360" w:lineRule="auto"/>
        <w:rPr>
          <w:rFonts w:ascii="Cambria" w:hAnsi="Cambria"/>
          <w:b/>
          <w:sz w:val="24"/>
        </w:rPr>
      </w:pPr>
    </w:p>
    <w:p w14:paraId="47851BAF" w14:textId="77777777" w:rsidR="001B08C8" w:rsidRDefault="001B08C8" w:rsidP="005F0935">
      <w:pPr>
        <w:spacing w:line="360" w:lineRule="auto"/>
        <w:rPr>
          <w:rFonts w:ascii="Cambria" w:hAnsi="Cambria"/>
          <w:b/>
          <w:sz w:val="24"/>
        </w:rPr>
      </w:pPr>
    </w:p>
    <w:p w14:paraId="57C84036" w14:textId="77777777" w:rsidR="001B08C8" w:rsidRDefault="001B08C8" w:rsidP="005F0935">
      <w:pPr>
        <w:spacing w:line="360" w:lineRule="auto"/>
        <w:rPr>
          <w:rFonts w:ascii="Cambria" w:hAnsi="Cambria"/>
          <w:b/>
          <w:sz w:val="24"/>
        </w:rPr>
      </w:pPr>
    </w:p>
    <w:p w14:paraId="4B9D7C52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  <w:szCs w:val="24"/>
        </w:rPr>
      </w:pPr>
    </w:p>
    <w:p w14:paraId="73B73266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  <w:szCs w:val="24"/>
        </w:rPr>
      </w:pPr>
    </w:p>
    <w:p w14:paraId="56156060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  <w:szCs w:val="24"/>
        </w:rPr>
      </w:pPr>
    </w:p>
    <w:p w14:paraId="0D1F1D51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  <w:szCs w:val="24"/>
        </w:rPr>
      </w:pPr>
    </w:p>
    <w:p w14:paraId="7DB4691D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  <w:szCs w:val="24"/>
        </w:rPr>
      </w:pPr>
    </w:p>
    <w:p w14:paraId="0D3182B0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  <w:szCs w:val="24"/>
        </w:rPr>
      </w:pPr>
    </w:p>
    <w:p w14:paraId="3F6F44DF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  <w:szCs w:val="24"/>
        </w:rPr>
      </w:pPr>
    </w:p>
    <w:p w14:paraId="2AB1FBED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  <w:szCs w:val="24"/>
        </w:rPr>
      </w:pPr>
    </w:p>
    <w:p w14:paraId="091A6F92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  <w:szCs w:val="24"/>
        </w:rPr>
      </w:pPr>
    </w:p>
    <w:p w14:paraId="5636D78E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  <w:szCs w:val="24"/>
        </w:rPr>
      </w:pPr>
    </w:p>
    <w:p w14:paraId="10F8402D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  <w:szCs w:val="24"/>
        </w:rPr>
      </w:pPr>
    </w:p>
    <w:p w14:paraId="1EC2ACCE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  <w:szCs w:val="24"/>
        </w:rPr>
      </w:pPr>
    </w:p>
    <w:p w14:paraId="2D6C25FE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  <w:szCs w:val="24"/>
        </w:rPr>
      </w:pPr>
    </w:p>
    <w:p w14:paraId="28FA3BDE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  <w:szCs w:val="24"/>
        </w:rPr>
      </w:pPr>
    </w:p>
    <w:p w14:paraId="22D78F23" w14:textId="77777777" w:rsidR="00115A58" w:rsidRDefault="00115A58" w:rsidP="005F0935">
      <w:pPr>
        <w:spacing w:line="360" w:lineRule="auto"/>
        <w:rPr>
          <w:rFonts w:ascii="Cambria" w:hAnsi="Cambria"/>
          <w:b/>
          <w:sz w:val="24"/>
          <w:szCs w:val="24"/>
        </w:rPr>
      </w:pPr>
    </w:p>
    <w:sectPr w:rsidR="00115A58" w:rsidSect="00FA18B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zMjI0NLKwNLE0M7RU0lEKTi0uzszPAymwrAUApiYvBywAAAA="/>
  </w:docVars>
  <w:rsids>
    <w:rsidRoot w:val="004C1F96"/>
    <w:rsid w:val="00115A58"/>
    <w:rsid w:val="001B08C8"/>
    <w:rsid w:val="00283D08"/>
    <w:rsid w:val="00303DBC"/>
    <w:rsid w:val="004411D1"/>
    <w:rsid w:val="004C1F96"/>
    <w:rsid w:val="00505AEC"/>
    <w:rsid w:val="005F0935"/>
    <w:rsid w:val="005F6717"/>
    <w:rsid w:val="0069732B"/>
    <w:rsid w:val="006A03CE"/>
    <w:rsid w:val="007767C3"/>
    <w:rsid w:val="00A82EA7"/>
    <w:rsid w:val="00D57A6E"/>
    <w:rsid w:val="00DA4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A49E0"/>
  <w15:chartTrackingRefBased/>
  <w15:docId w15:val="{73EB87F0-2B04-47D1-81CD-FE8C74004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F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C1F9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1F9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C1F96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F9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1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F96"/>
  </w:style>
  <w:style w:type="paragraph" w:styleId="Footer">
    <w:name w:val="footer"/>
    <w:basedOn w:val="Normal"/>
    <w:link w:val="FooterChar"/>
    <w:uiPriority w:val="99"/>
    <w:unhideWhenUsed/>
    <w:rsid w:val="004C1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5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BIOLOGY</dc:creator>
  <cp:keywords/>
  <dc:description/>
  <cp:lastModifiedBy>MICROBIOLOGY</cp:lastModifiedBy>
  <cp:revision>16</cp:revision>
  <dcterms:created xsi:type="dcterms:W3CDTF">2019-10-27T03:55:00Z</dcterms:created>
  <dcterms:modified xsi:type="dcterms:W3CDTF">2019-12-13T12:51:00Z</dcterms:modified>
</cp:coreProperties>
</file>